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tbl>
      <w:tblPr>
        <w:tblW w:w="15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417"/>
        <w:gridCol w:w="1134"/>
        <w:gridCol w:w="1560"/>
        <w:gridCol w:w="1417"/>
        <w:gridCol w:w="1418"/>
        <w:gridCol w:w="992"/>
        <w:gridCol w:w="1276"/>
        <w:gridCol w:w="992"/>
        <w:gridCol w:w="1398"/>
        <w:gridCol w:w="1525"/>
        <w:gridCol w:w="1417"/>
      </w:tblGrid>
      <w:tr>
        <w:trPr>
          <w:trHeight w:val="1174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PV vacc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istological endpoi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omen were evaluated for vaccine efficacy against endpoints associated with HPV type(s)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o. of evaluable women with evidence of prior exposure in vaccine a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o. of evaluable women with evidence of prior exposure in control/placebo ar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ases in vaccine arm*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ases in control/placebo arm*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on-cases in vaccine arm‡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on-cases in control/placebo arm‡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dds ratio (95% CI)‡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Vaccine efficacy (95%CI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¥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417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Lehtinen et al (2012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Cervar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3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3228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1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3177  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8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6 (0·53, 1·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 (-10, 47)</w:t>
            </w:r>
          </w:p>
        </w:tc>
      </w:tr>
      <w:tr>
        <w:trPr>
          <w:trHeight w:val="634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he FUTURE II Study Group (2007a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  <w:t>/HPV-16 monovalent vacc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3+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62  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03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459   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6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16 (0·85, 1·5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16 (-58, 15)</w:t>
            </w:r>
          </w:p>
        </w:tc>
      </w:tr>
      <w:tr>
        <w:trPr>
          <w:trHeight w:val="407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Olsson et al (2009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3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/11/16/1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243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243  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7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1 (0·01, 2·1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 (-113, 99)</w:t>
            </w:r>
          </w:p>
        </w:tc>
      </w:tr>
      <w:tr>
        <w:trPr>
          <w:trHeight w:val="634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rSimonian and Laird weighted mean effe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Cervarix, Gardasil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  <w:t xml:space="preserve"> &amp; HPV-16 monovalent vacci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3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/11/16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033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54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4879  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93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0 (0·56, 1·4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 (-44, 44)</w:t>
            </w:r>
          </w:p>
        </w:tc>
      </w:tr>
      <w:tr>
        <w:trPr>
          <w:trHeight w:val="387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stellsagué et al (20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VIN2-3 or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IN2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63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61  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.54 (0.31, 138.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554 (-13781, 69)</w:t>
            </w:r>
          </w:p>
        </w:tc>
      </w:tr>
      <w:tr>
        <w:trPr>
          <w:trHeight w:val="387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Joura et al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(2007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VIN2-3 or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IN2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330  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8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322  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·86 (0·81, 18·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286 (-1734, 19)</w:t>
            </w:r>
          </w:p>
        </w:tc>
      </w:tr>
      <w:tr>
        <w:trPr>
          <w:trHeight w:val="42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Olsson et al (2009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VIN2-3 or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IN2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/11/16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268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268  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9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0 (0·01, 4·2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0 (-327, 99)</w:t>
            </w:r>
          </w:p>
        </w:tc>
      </w:tr>
      <w:tr>
        <w:trPr>
          <w:trHeight w:val="413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ntel-Haenszel weighted overall effe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VIN2-3 or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IN2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/11/16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661 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0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651   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25 (0.78, 6.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125 (-550, 2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93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Times New Roman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1:53:00Z</dcterms:created>
  <dc:creator>Ada Miltz</dc:creator>
  <dc:description/>
  <cp:keywords/>
  <dc:language>en-US</dc:language>
  <cp:lastModifiedBy>Ada Miltz</cp:lastModifiedBy>
  <dcterms:modified xsi:type="dcterms:W3CDTF">2014-02-07T12:15:00Z</dcterms:modified>
  <cp:revision>4</cp:revision>
  <dc:subject/>
  <dc:title/>
</cp:coreProperties>
</file>